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88E" w:rsidRPr="0057188E" w:rsidRDefault="0057188E" w:rsidP="0057188E">
      <w:pPr>
        <w:spacing w:after="0"/>
        <w:rPr>
          <w:b/>
          <w:lang w:val="en-US"/>
        </w:rPr>
      </w:pPr>
      <w:r w:rsidRPr="00ED249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D249A">
        <w:rPr>
          <w:b/>
          <w:lang w:val="en-US"/>
        </w:rPr>
        <w:t xml:space="preserve">1: </w:t>
      </w:r>
      <w:r>
        <w:rPr>
          <w:b/>
          <w:lang w:val="en-US"/>
        </w:rPr>
        <w:t>Comparison of t</w:t>
      </w:r>
      <w:r w:rsidRPr="0057188E">
        <w:rPr>
          <w:b/>
          <w:lang w:val="en-US"/>
        </w:rPr>
        <w:t>he initial QI set with the final QI set</w:t>
      </w:r>
      <w:r>
        <w:rPr>
          <w:b/>
          <w:lang w:val="en-US"/>
        </w:rPr>
        <w:t>.</w:t>
      </w:r>
    </w:p>
    <w:tbl>
      <w:tblPr>
        <w:tblW w:w="1488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6308"/>
        <w:gridCol w:w="6733"/>
      </w:tblGrid>
      <w:tr w:rsidR="00520CEF" w:rsidRPr="00787CD9" w:rsidTr="0057188E">
        <w:trPr>
          <w:trHeight w:val="300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Phas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20CEF" w:rsidRPr="0057188E" w:rsidRDefault="00DF534C" w:rsidP="00520C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Initial</w:t>
            </w:r>
            <w:r w:rsidR="00520CEF" w:rsidRPr="005718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set of quality indicators (n=40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Final set of quality indicators (n=26)</w:t>
            </w:r>
          </w:p>
        </w:tc>
      </w:tr>
      <w:tr w:rsidR="00520CEF" w:rsidRPr="0057188E" w:rsidTr="00520CEF">
        <w:trPr>
          <w:trHeight w:val="300"/>
        </w:trPr>
        <w:tc>
          <w:tcPr>
            <w:tcW w:w="1488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tructural indicators</w:t>
            </w:r>
          </w:p>
        </w:tc>
      </w:tr>
      <w:tr w:rsidR="00520CEF" w:rsidRPr="00787CD9" w:rsidTr="0057188E">
        <w:trPr>
          <w:trHeight w:val="365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Medical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rehensive transition management to weaning centre (MV_QI_01a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rehensive transition management to weaning centre (from hospital)/ contact to weaning centre/ contact person at weaning centre (S_01)</w:t>
            </w:r>
          </w:p>
        </w:tc>
      </w:tr>
      <w:tr w:rsidR="00520CEF" w:rsidRPr="0057188E" w:rsidTr="0057188E">
        <w:trPr>
          <w:trHeight w:val="214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ase conferences (MV_QI_02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terdisciplinary case conferences (S_11)</w:t>
            </w:r>
          </w:p>
        </w:tc>
      </w:tr>
      <w:tr w:rsidR="00520CEF" w:rsidRPr="00787CD9" w:rsidTr="0057188E">
        <w:trPr>
          <w:trHeight w:val="501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ransition management/ emergency management/ hospitalisation (MV_QI_03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cute-hospitalisation of patients (S_02)</w:t>
            </w:r>
          </w:p>
        </w:tc>
      </w:tr>
      <w:tr w:rsidR="00520CEF" w:rsidRPr="00787CD9" w:rsidTr="0057188E">
        <w:trPr>
          <w:trHeight w:val="4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vailability in case of emergencies (MV_QI_05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mergency management and concepts in case of infrastructure deficiencies (S_03)</w:t>
            </w:r>
          </w:p>
        </w:tc>
      </w:tr>
      <w:tr w:rsidR="00520CEF" w:rsidRPr="00787CD9" w:rsidTr="0057188E">
        <w:trPr>
          <w:trHeight w:val="43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ygiene plan and concept (MV_QI_07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ygiene plan and concept (S_12a) and training of nursing staff regarding hygiene (S_12b)</w:t>
            </w:r>
          </w:p>
        </w:tc>
      </w:tr>
      <w:tr w:rsidR="00520CEF" w:rsidRPr="00787CD9" w:rsidTr="0057188E">
        <w:trPr>
          <w:trHeight w:val="30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Surveillance/ medication plan (MV_QI_08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20CEF" w:rsidRPr="00787CD9" w:rsidTr="0057188E">
        <w:trPr>
          <w:trHeight w:val="443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thics/ palliation: patient decree, DNR recommendation (reanimation status), power of attorney (MV_QI_09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20CEF" w:rsidRPr="00787CD9" w:rsidTr="0057188E">
        <w:trPr>
          <w:trHeight w:val="323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process indicator PV_QI_07 and outcome indicators TRV_QI_14 and TRV_QI_15]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ffered social care/ social care used by patients (S_15)</w:t>
            </w:r>
          </w:p>
        </w:tc>
      </w:tr>
      <w:tr w:rsidR="00520CEF" w:rsidRPr="00787CD9" w:rsidTr="0057188E">
        <w:trPr>
          <w:trHeight w:val="36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arly detection of complications (S_04a) and Complication management (S_04b)</w:t>
            </w:r>
          </w:p>
        </w:tc>
      </w:tr>
      <w:tr w:rsidR="00520CEF" w:rsidRPr="00787CD9" w:rsidTr="0057188E">
        <w:trPr>
          <w:trHeight w:val="50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Therapeutic-rehabilitative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dditional qualifications of therapists (TRV_QI_01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Qualification of nursing staff (basic and additional qualifications) (S_05)</w:t>
            </w:r>
          </w:p>
        </w:tc>
      </w:tr>
      <w:tr w:rsidR="00520CEF" w:rsidRPr="00787CD9" w:rsidTr="0057188E">
        <w:trPr>
          <w:trHeight w:val="521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stablishment of a security concept and regular maintenance of mechanical ventilation devices (TRV_QI_02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20CEF" w:rsidRPr="00787CD9" w:rsidTr="0057188E">
        <w:trPr>
          <w:trHeight w:val="70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mployment of registered nursing staff (TRV_QI_03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Qualification of nursing staff (basic and additional qualifications) (S_05)</w:t>
            </w:r>
          </w:p>
        </w:tc>
      </w:tr>
      <w:tr w:rsidR="00520CEF" w:rsidRPr="00787CD9" w:rsidTr="0057188E">
        <w:trPr>
          <w:trHeight w:val="123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ccess to instrumental swallowing diagnostic (TRV_QI_04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ccess to instrumental swallowing diagnostic (S_14)</w:t>
            </w:r>
          </w:p>
        </w:tc>
      </w:tr>
      <w:tr w:rsidR="00520CEF" w:rsidRPr="00787CD9" w:rsidTr="0057188E">
        <w:trPr>
          <w:trHeight w:val="300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Qualification and additional qualification of therapists (S_07)</w:t>
            </w:r>
          </w:p>
        </w:tc>
      </w:tr>
      <w:tr w:rsidR="00520CEF" w:rsidRPr="00787CD9" w:rsidTr="0057188E">
        <w:trPr>
          <w:trHeight w:val="636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Therapeutic-rehabilitative and nursing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Outcome indicator TRV_QI_13]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ssessment of QoL (quality of life, participation, activity preservation) (S_16)</w:t>
            </w:r>
          </w:p>
        </w:tc>
      </w:tr>
      <w:tr w:rsidR="00520CEF" w:rsidRPr="00787CD9" w:rsidTr="0057188E">
        <w:trPr>
          <w:trHeight w:val="377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Nursing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Qualification of nursing staff (basic and additional qualifications) (PV_QI_01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Qualification of nursing staff (basic and additional qualifications) (S_05)</w:t>
            </w:r>
          </w:p>
        </w:tc>
      </w:tr>
      <w:tr w:rsidR="00520CEF" w:rsidRPr="00787CD9" w:rsidTr="0057188E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ursing staff to patient ratio (PF_QI_02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ursing staff to patient ratio (ambulatory intensive care - assisted living communities) (S_06)</w:t>
            </w:r>
          </w:p>
        </w:tc>
      </w:tr>
      <w:tr w:rsidR="00520CEF" w:rsidRPr="00787CD9" w:rsidTr="0057188E">
        <w:trPr>
          <w:trHeight w:val="159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rticipation of the nursing facility in external quality circles (PV_QI_03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rticipation of the nursing facility in external quality circles (S_10)</w:t>
            </w:r>
          </w:p>
        </w:tc>
      </w:tr>
      <w:tr w:rsidR="00520CEF" w:rsidRPr="00787CD9" w:rsidTr="0057188E">
        <w:trPr>
          <w:trHeight w:val="181"/>
        </w:trPr>
        <w:tc>
          <w:tcPr>
            <w:tcW w:w="18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ersonnel continuity in the nursing facilities (PV_QI_04)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20CEF" w:rsidRPr="0057188E" w:rsidRDefault="00520CEF" w:rsidP="00520C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</w:tbl>
    <w:p w:rsidR="00787CD9" w:rsidRDefault="00787CD9" w:rsidP="0057188E">
      <w:pPr>
        <w:spacing w:after="0"/>
        <w:rPr>
          <w:b/>
          <w:lang w:val="en-GB"/>
        </w:rPr>
      </w:pPr>
    </w:p>
    <w:p w:rsidR="0057188E" w:rsidRPr="0057188E" w:rsidRDefault="0057188E" w:rsidP="0057188E">
      <w:pPr>
        <w:spacing w:after="0"/>
        <w:rPr>
          <w:b/>
          <w:lang w:val="en-US"/>
        </w:rPr>
      </w:pPr>
      <w:bookmarkStart w:id="0" w:name="_GoBack"/>
      <w:bookmarkEnd w:id="0"/>
      <w:r w:rsidRPr="00ED249A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1 (continued).</w:t>
      </w:r>
    </w:p>
    <w:tbl>
      <w:tblPr>
        <w:tblW w:w="1488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6308"/>
        <w:gridCol w:w="6733"/>
      </w:tblGrid>
      <w:tr w:rsidR="0057188E" w:rsidRPr="0057188E" w:rsidTr="009357FD">
        <w:trPr>
          <w:trHeight w:val="300"/>
        </w:trPr>
        <w:tc>
          <w:tcPr>
            <w:tcW w:w="1488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Process indicators</w:t>
            </w:r>
          </w:p>
        </w:tc>
      </w:tr>
      <w:tr w:rsidR="0057188E" w:rsidRPr="00787CD9" w:rsidTr="009357FD">
        <w:trPr>
          <w:trHeight w:val="113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Medical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Blood gas analysis (MV_QI_06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7188E" w:rsidRPr="00787CD9" w:rsidTr="009357FD">
        <w:trPr>
          <w:trHeight w:val="108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etermination of mobilisation of the patient (MV_QI_11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etermination of mobilisation of the patient (P_11)</w:t>
            </w:r>
          </w:p>
        </w:tc>
      </w:tr>
      <w:tr w:rsidR="0057188E" w:rsidRPr="00787CD9" w:rsidTr="009357FD">
        <w:trPr>
          <w:trHeight w:val="410"/>
        </w:trPr>
        <w:tc>
          <w:tcPr>
            <w:tcW w:w="18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rehensive transition and discharge management to the ambulatory sector (MV_QI_01b)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rehensive transition and discharge management to the ambulatory sector (P_01)</w:t>
            </w:r>
          </w:p>
        </w:tc>
      </w:tr>
      <w:tr w:rsidR="0057188E" w:rsidRPr="00787CD9" w:rsidTr="009357FD">
        <w:trPr>
          <w:trHeight w:val="397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Therapeutic-rehabilitative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Guaranteed supply of therapeutic measures (TRV_QI_05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Guaranteed supply of therapeutic measures and continuous therapy sequence (P_07)</w:t>
            </w:r>
          </w:p>
        </w:tc>
      </w:tr>
      <w:tr w:rsidR="0057188E" w:rsidRPr="00787CD9" w:rsidTr="009357FD">
        <w:trPr>
          <w:trHeight w:val="142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djustment of the environment (TRV_QI_06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7188E" w:rsidRPr="00787CD9" w:rsidTr="009357FD">
        <w:trPr>
          <w:trHeight w:val="288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ntinuous therapy sequence (TRV_QI_07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Guaranteed supply of therapeutic measures and continuous therapy sequence (P_07)</w:t>
            </w:r>
          </w:p>
        </w:tc>
      </w:tr>
      <w:tr w:rsidR="0057188E" w:rsidRPr="0057188E" w:rsidTr="009357FD">
        <w:trPr>
          <w:trHeight w:val="168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ter-professional cooperation (TRV_QI_08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ter-professional cooperation (P_16)</w:t>
            </w:r>
          </w:p>
        </w:tc>
      </w:tr>
      <w:tr w:rsidR="0057188E" w:rsidRPr="00787CD9" w:rsidTr="009357FD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struction of relatives by the nursing team (TRV_QI_09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struction of relatives by the nursing team (P_02)</w:t>
            </w:r>
          </w:p>
        </w:tc>
      </w:tr>
      <w:tr w:rsidR="0057188E" w:rsidRPr="00787CD9" w:rsidTr="009357FD">
        <w:trPr>
          <w:trHeight w:val="176"/>
        </w:trPr>
        <w:tc>
          <w:tcPr>
            <w:tcW w:w="18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ctivity with devices and medical aids (TRV_QI_10)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57188E" w:rsidRPr="0057188E" w:rsidTr="009357FD">
        <w:trPr>
          <w:trHeight w:val="174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Nursing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ffered social care/ social care used by patients (PV_QI_07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structure indicator S_15]</w:t>
            </w:r>
          </w:p>
        </w:tc>
      </w:tr>
      <w:tr w:rsidR="0057188E" w:rsidRPr="00787CD9" w:rsidTr="009357FD">
        <w:trPr>
          <w:trHeight w:val="1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Re-presentation of patients at the responsible weaning centre (PV_QI_09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Re-presentation of patients at the responsible weaning centre (P_14)</w:t>
            </w:r>
          </w:p>
        </w:tc>
      </w:tr>
      <w:tr w:rsidR="0057188E" w:rsidRPr="00787CD9" w:rsidTr="009357FD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tients' say in choosing they nursing specialist (PV_QI_10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tients' say in choosing they nursing specialist and therapists (P_05)</w:t>
            </w:r>
          </w:p>
        </w:tc>
      </w:tr>
      <w:tr w:rsidR="0057188E" w:rsidRPr="00787CD9" w:rsidTr="009357FD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etermine if the patient was assessed by an external assessor (PV_QI_11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etermine if the patient was assessed by an external assessor (P_15)</w:t>
            </w:r>
          </w:p>
        </w:tc>
      </w:tr>
      <w:tr w:rsidR="0057188E" w:rsidRPr="00787CD9" w:rsidTr="009357FD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formation of the patient regarding different options in care and therapy and consideration of patient's wishes (PV_QI_12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57188E" w:rsidRPr="00787CD9" w:rsidTr="009357FD">
        <w:trPr>
          <w:trHeight w:val="300"/>
        </w:trPr>
        <w:tc>
          <w:tcPr>
            <w:tcW w:w="18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ssessment if the patient was mobilised (PV_QI_13)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included in process indicator P_11]</w:t>
            </w:r>
          </w:p>
        </w:tc>
      </w:tr>
      <w:tr w:rsidR="0057188E" w:rsidRPr="0057188E" w:rsidTr="009357FD">
        <w:trPr>
          <w:trHeight w:val="300"/>
        </w:trPr>
        <w:tc>
          <w:tcPr>
            <w:tcW w:w="1488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Outcome indicators</w:t>
            </w:r>
          </w:p>
        </w:tc>
      </w:tr>
      <w:tr w:rsidR="0057188E" w:rsidRPr="0057188E" w:rsidTr="009357FD">
        <w:trPr>
          <w:trHeight w:val="300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Medical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lications during emergencies (MV_QI_04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lication rate (O_06)</w:t>
            </w:r>
          </w:p>
        </w:tc>
      </w:tr>
      <w:tr w:rsidR="0057188E" w:rsidRPr="00787CD9" w:rsidTr="009357FD">
        <w:trPr>
          <w:trHeight w:val="300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Therapeutic-rehabilitative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Weaning potential (TRV_QI_11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included in process indicator P_14]</w:t>
            </w:r>
          </w:p>
        </w:tc>
      </w:tr>
      <w:tr w:rsidR="0057188E" w:rsidRPr="00787CD9" w:rsidTr="009357FD">
        <w:trPr>
          <w:trHeight w:val="300"/>
        </w:trPr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revention of pneumonia (TRV_QI_12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included in structure indicator S_12a and S_12b]</w:t>
            </w:r>
          </w:p>
        </w:tc>
      </w:tr>
      <w:tr w:rsidR="0057188E" w:rsidRPr="0057188E" w:rsidTr="009357FD">
        <w:trPr>
          <w:trHeight w:val="300"/>
        </w:trPr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Quality of life (TRV_QI_13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structure indicator S_16]</w:t>
            </w:r>
          </w:p>
        </w:tc>
      </w:tr>
      <w:tr w:rsidR="0057188E" w:rsidRPr="00787CD9" w:rsidTr="009357FD">
        <w:trPr>
          <w:trHeight w:val="300"/>
        </w:trPr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rticipation in social life (TRV_QI_14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included in structure indicator S_15]</w:t>
            </w:r>
          </w:p>
        </w:tc>
      </w:tr>
      <w:tr w:rsidR="0057188E" w:rsidRPr="00787CD9" w:rsidTr="009357FD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ctivity preservation (TRV_QI_15)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[included in structure indicator S_15]</w:t>
            </w:r>
          </w:p>
        </w:tc>
      </w:tr>
      <w:tr w:rsidR="0057188E" w:rsidRPr="00787CD9" w:rsidTr="009357FD">
        <w:trPr>
          <w:trHeight w:val="70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Nursing care</w:t>
            </w:r>
          </w:p>
        </w:tc>
        <w:tc>
          <w:tcPr>
            <w:tcW w:w="6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umber of hospital admissions (PV_QI_17)</w:t>
            </w:r>
          </w:p>
        </w:tc>
        <w:tc>
          <w:tcPr>
            <w:tcW w:w="6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umber of hospital admissions (O_05)</w:t>
            </w:r>
          </w:p>
        </w:tc>
      </w:tr>
      <w:tr w:rsidR="0057188E" w:rsidRPr="0057188E" w:rsidTr="009357FD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ccurrence of decubitus (PV_QI_19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lication rate (O_06)</w:t>
            </w:r>
          </w:p>
        </w:tc>
      </w:tr>
      <w:tr w:rsidR="0057188E" w:rsidRPr="0057188E" w:rsidTr="009357FD">
        <w:trPr>
          <w:trHeight w:val="7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ecessity of cannula exchange (PV_QI_20)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lication rate (O_06)</w:t>
            </w:r>
          </w:p>
        </w:tc>
      </w:tr>
      <w:tr w:rsidR="0057188E" w:rsidRPr="00787CD9" w:rsidTr="009357FD">
        <w:trPr>
          <w:trHeight w:val="147"/>
        </w:trPr>
        <w:tc>
          <w:tcPr>
            <w:tcW w:w="18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ases for which the extend of nursing care could be reduced (PV_QI_21)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7188E" w:rsidRPr="0057188E" w:rsidRDefault="0057188E" w:rsidP="009357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7188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ases for which the extend of nursing care could be reduced (O_08)</w:t>
            </w:r>
          </w:p>
        </w:tc>
      </w:tr>
    </w:tbl>
    <w:p w:rsidR="0057188E" w:rsidRPr="00520CEF" w:rsidRDefault="0057188E">
      <w:pPr>
        <w:rPr>
          <w:lang w:val="en-GB"/>
        </w:rPr>
      </w:pPr>
    </w:p>
    <w:sectPr w:rsidR="0057188E" w:rsidRPr="00520CEF" w:rsidSect="00520C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CEF"/>
    <w:rsid w:val="000540BD"/>
    <w:rsid w:val="0013005A"/>
    <w:rsid w:val="00273DA2"/>
    <w:rsid w:val="004148F3"/>
    <w:rsid w:val="00456DC6"/>
    <w:rsid w:val="00520CEF"/>
    <w:rsid w:val="0057188E"/>
    <w:rsid w:val="00787CD9"/>
    <w:rsid w:val="00C418DA"/>
    <w:rsid w:val="00D429DA"/>
    <w:rsid w:val="00D95978"/>
    <w:rsid w:val="00D95B74"/>
    <w:rsid w:val="00DF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E232F"/>
  <w15:chartTrackingRefBased/>
  <w15:docId w15:val="{B66C1F9C-683D-4696-8A10-CD651BF77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07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8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Brandstetter, Lilly</cp:lastModifiedBy>
  <cp:revision>5</cp:revision>
  <dcterms:created xsi:type="dcterms:W3CDTF">2022-05-19T13:48:00Z</dcterms:created>
  <dcterms:modified xsi:type="dcterms:W3CDTF">2023-02-20T09:11:00Z</dcterms:modified>
</cp:coreProperties>
</file>